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4"/>
      </w:tblGrid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lineRule="auto" w:line="480" w:before="0" w:after="0"/>
              <w:ind w:left="720" w:hanging="0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jc w:val="both"/>
              <w:outlineLvl w:val="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esidència Mapfre Quavitae,  Barcelona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jc w:val="both"/>
              <w:outlineLvl w:val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Centre sóciosanitari  Albada, Sabadell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jc w:val="both"/>
              <w:outlineLvl w:val="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esidència AMMA Horta, Barcelona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jc w:val="both"/>
              <w:outlineLvl w:val="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esidència  Poble Nou, Fundació Vallparadís, Mútua de Terrassa, Barcelona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jc w:val="both"/>
              <w:outlineLvl w:val="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 xml:space="preserve">Residència Collserola Mutuam, Barcelona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jc w:val="both"/>
              <w:outlineLvl w:val="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esidència Ballesol Fabra i Puig, Barcelona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jc w:val="both"/>
              <w:outlineLvl w:val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Residència Ballesol Barberà, Barberà del Vallès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jc w:val="both"/>
              <w:outlineLvl w:val="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esidència Ballesol Badalona, Badalona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280"/>
              <w:jc w:val="both"/>
              <w:outlineLvl w:val="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 xml:space="preserve">Residència Ballesol Almogàvers, Barcelona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jc w:val="both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Residència Allegra, Sabadel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0:18:00Z</dcterms:created>
  <dc:creator>eas</dc:creator>
  <dc:description/>
  <cp:keywords/>
  <dc:language>en-US</dc:language>
  <cp:lastModifiedBy>eas</cp:lastModifiedBy>
  <dcterms:modified xsi:type="dcterms:W3CDTF">2011-12-20T10:18:00Z</dcterms:modified>
  <cp:revision>1</cp:revision>
  <dc:subject/>
  <dc:title>1</dc:title>
</cp:coreProperties>
</file>